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868" w:type="dxa"/>
        <w:tblLook w:val="04A0" w:firstRow="1" w:lastRow="0" w:firstColumn="1" w:lastColumn="0" w:noHBand="0" w:noVBand="1"/>
      </w:tblPr>
      <w:tblGrid>
        <w:gridCol w:w="10933"/>
        <w:gridCol w:w="935"/>
      </w:tblGrid>
      <w:tr w:rsidR="00186F5A" w:rsidRPr="008F32E8" w14:paraId="5BE555FA" w14:textId="77777777" w:rsidTr="001B6AD1">
        <w:trPr>
          <w:trHeight w:val="600"/>
        </w:trPr>
        <w:tc>
          <w:tcPr>
            <w:tcW w:w="118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EC7D6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</w:rPr>
              <w:t>Table S1</w:t>
            </w:r>
            <w:r w:rsidRPr="008F32E8">
              <w:rPr>
                <w:rFonts w:ascii="Constantia" w:eastAsia="Times New Roman" w:hAnsi="Constantia" w:cs="Calibri"/>
                <w:color w:val="000000"/>
              </w:rPr>
              <w:t xml:space="preserve">. Summary of questions included in the assessment of each </w:t>
            </w:r>
            <w:r>
              <w:rPr>
                <w:rFonts w:ascii="Constantia" w:eastAsia="Times New Roman" w:hAnsi="Constantia" w:cs="Calibri"/>
                <w:color w:val="000000"/>
              </w:rPr>
              <w:t>stressor</w:t>
            </w:r>
            <w:r w:rsidRPr="008F32E8">
              <w:rPr>
                <w:rFonts w:ascii="Constantia" w:eastAsia="Times New Roman" w:hAnsi="Constantia" w:cs="Calibri"/>
                <w:color w:val="000000"/>
              </w:rPr>
              <w:t xml:space="preserve"> and their scoring.</w:t>
            </w:r>
          </w:p>
        </w:tc>
      </w:tr>
      <w:tr w:rsidR="00186F5A" w:rsidRPr="008F32E8" w14:paraId="6F8ECD40" w14:textId="77777777" w:rsidTr="001B6AD1">
        <w:trPr>
          <w:trHeight w:val="52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8202DC4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Stress Category/</w:t>
            </w: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Potential Answers/</w:t>
            </w: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8878CA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Scoring</w:t>
            </w:r>
          </w:p>
        </w:tc>
      </w:tr>
      <w:tr w:rsidR="00186F5A" w:rsidRPr="008F32E8" w14:paraId="7CBA7353" w14:textId="77777777" w:rsidTr="001B6AD1">
        <w:trPr>
          <w:trHeight w:val="46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F15B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Financial strain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8C197C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7C15CA17" w14:textId="77777777" w:rsidTr="001B6AD1">
        <w:trPr>
          <w:trHeight w:val="32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729B8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 xml:space="preserve">A.16. What is the combined family income, before taxes? 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A384758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13DB2E99" w14:textId="77777777" w:rsidTr="001B6AD1">
        <w:trPr>
          <w:trHeight w:val="7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F6CD5D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 xml:space="preserve">A.23. How hard is it for you to pay for very basics like food, housing, medical care, and heating? </w:t>
            </w: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br/>
            </w: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 xml:space="preserve">(1: Not difficult at all; 2: Not very difficult; 3: Somewhat difficult; 4: Very difficult.) 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1501D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4</w:t>
            </w:r>
          </w:p>
        </w:tc>
      </w:tr>
      <w:tr w:rsidR="00186F5A" w:rsidRPr="008F32E8" w14:paraId="53BDD1F2" w14:textId="77777777" w:rsidTr="001B6AD1">
        <w:trPr>
          <w:trHeight w:val="34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D7D31"/>
            <w:vAlign w:val="bottom"/>
            <w:hideMark/>
          </w:tcPr>
          <w:p w14:paraId="5A9750B0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Household income (A.16) below 2017 San Francisco county poverty line OR A.23 &gt;= 3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79FF571C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50A45AD8" w14:textId="77777777" w:rsidTr="001B6AD1">
        <w:trPr>
          <w:trHeight w:val="46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05A9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Food insecurit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E1E895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170BE00C" w14:textId="77777777" w:rsidTr="001B6AD1">
        <w:trPr>
          <w:trHeight w:val="4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DEB95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How often did this happen in your household in the last 12 months (1: Never True; 2: Sometimes True; 3: Often True)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E83882B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66C92955" w14:textId="77777777" w:rsidTr="001B6AD1">
        <w:trPr>
          <w:trHeight w:val="4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EDABE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82. "The food that we bought just didn't last, and we didn't have money to get more."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3A6F36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3</w:t>
            </w:r>
          </w:p>
        </w:tc>
      </w:tr>
      <w:tr w:rsidR="00186F5A" w:rsidRPr="008F32E8" w14:paraId="541C907C" w14:textId="77777777" w:rsidTr="001B6AD1">
        <w:trPr>
          <w:trHeight w:val="4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37CFE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 xml:space="preserve">C.83. "We couldn't afford to eat balanced and nutritious meals."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1EF152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3</w:t>
            </w:r>
          </w:p>
        </w:tc>
      </w:tr>
      <w:tr w:rsidR="00186F5A" w:rsidRPr="008F32E8" w14:paraId="7E8B0FC1" w14:textId="77777777" w:rsidTr="001B6AD1">
        <w:trPr>
          <w:trHeight w:val="4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FB9A4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Did any of the following happen in your household in the last 12 months (0: No; 1: Yes)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E1A531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0007D574" w14:textId="77777777" w:rsidTr="001B6AD1">
        <w:trPr>
          <w:trHeight w:val="4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E85FD7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84. Adults ever cut or skip meals because there wasn't enough money for food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B1975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27973FB7" w14:textId="77777777" w:rsidTr="001B6AD1">
        <w:trPr>
          <w:trHeight w:val="4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46562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86. Did you ever eat less than you felt you should because there wasn't enough money to buy food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023AD2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32AEB5C7" w14:textId="77777777" w:rsidTr="001B6AD1">
        <w:trPr>
          <w:trHeight w:val="4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41683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87. Were you ever hungry but didn't eat because you couldn't afford more food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9080EC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360324AE" w14:textId="77777777" w:rsidTr="001B6AD1">
        <w:trPr>
          <w:trHeight w:val="34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380572D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C.82 &gt;= 2 OR C.83 &gt;= 2 OR C.84 + C.86 + C.87 &gt; 0.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D9D48EB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10C3B21A" w14:textId="77777777" w:rsidTr="001B6AD1">
        <w:trPr>
          <w:trHeight w:val="46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301BA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Having a high strain job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86003B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1577D433" w14:textId="77777777" w:rsidTr="001B6AD1">
        <w:trPr>
          <w:trHeight w:val="62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943AAE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1. Are you currently working for pay, looking for work, retired, a homemaker or raising children full time, a student, or something else?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9BF7A2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7A3A79C7" w14:textId="77777777" w:rsidTr="001B6AD1">
        <w:trPr>
          <w:trHeight w:val="64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1473E8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Thinking about your current job, how likely is each of the statements (1: Very unlikely; 2: Unlikely; 3: Neither likely nor unlikely; 4: Likely; 5: Very likely)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AF5AC7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41E41CF5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C04E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6. My job allows me to make a lot of decisions on my own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04314D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7735A9ED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7AF81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7. I have an opportunity to develop my own special abilities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54D329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365FA35F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4E7BA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8. I am not asked to do an excessive amount of work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FAA382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27BD82C7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B31C8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9. My job leaves me feeling too tired and stressed after work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8176F5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04CC7BC2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C3BE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10. Considering my efforts and achievements, my salary (pay) is fair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B81362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112A046E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7D32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High Demand: C.8 in [1,2] OR C.9 in [4,5] OR C.10 in [1,2]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33B81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4F182A9A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89AAC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Low Control: C.6 in [1,2] OR C.7 in [1,2]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52807E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61F4EFC9" w14:textId="77777777" w:rsidTr="001B6AD1">
        <w:trPr>
          <w:trHeight w:val="34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6D274510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 xml:space="preserve">"Currently working for pay" AND (high demand </w:t>
            </w:r>
            <w: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AND</w:t>
            </w: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 xml:space="preserve"> low control).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15EF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  <w:t> </w:t>
            </w:r>
          </w:p>
        </w:tc>
      </w:tr>
    </w:tbl>
    <w:p w14:paraId="0C9FEBDB" w14:textId="77777777" w:rsidR="00186F5A" w:rsidRDefault="00186F5A" w:rsidP="00186F5A"/>
    <w:tbl>
      <w:tblPr>
        <w:tblW w:w="11868" w:type="dxa"/>
        <w:tblInd w:w="-10" w:type="dxa"/>
        <w:tblLook w:val="04A0" w:firstRow="1" w:lastRow="0" w:firstColumn="1" w:lastColumn="0" w:noHBand="0" w:noVBand="1"/>
      </w:tblPr>
      <w:tblGrid>
        <w:gridCol w:w="10933"/>
        <w:gridCol w:w="935"/>
      </w:tblGrid>
      <w:tr w:rsidR="00186F5A" w:rsidRPr="008F32E8" w14:paraId="432DDD7A" w14:textId="77777777" w:rsidTr="001B6AD1">
        <w:trPr>
          <w:trHeight w:val="460"/>
        </w:trPr>
        <w:tc>
          <w:tcPr>
            <w:tcW w:w="109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F15E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Perceived poor neighborhood quality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3A7ED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  <w:t> </w:t>
            </w:r>
          </w:p>
        </w:tc>
      </w:tr>
      <w:tr w:rsidR="00186F5A" w:rsidRPr="008F32E8" w14:paraId="41F932AF" w14:textId="77777777" w:rsidTr="001B6AD1">
        <w:trPr>
          <w:trHeight w:val="7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1967BDE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 xml:space="preserve">Social Cohesion </w:t>
            </w: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br/>
              <w:t>(1. Strongly disagree; 2: Somewhat disagree; 3: Neither agree nor disagree; 4: Somewhat agree; 5: Strongly agree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51AD8BB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2C418E19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389F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47. People around here are willing to help their neighbors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FAE575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5-1</w:t>
            </w:r>
          </w:p>
        </w:tc>
      </w:tr>
      <w:tr w:rsidR="00186F5A" w:rsidRPr="008F32E8" w14:paraId="193BEE21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531B1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lastRenderedPageBreak/>
              <w:t>C.50. This is a close-knit neighborhood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80409E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5-1</w:t>
            </w:r>
          </w:p>
        </w:tc>
      </w:tr>
      <w:tr w:rsidR="00186F5A" w:rsidRPr="008F32E8" w14:paraId="278A34CF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1DDD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49. People in this neighborhood can be trusted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2571C4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5-1</w:t>
            </w:r>
          </w:p>
        </w:tc>
      </w:tr>
      <w:tr w:rsidR="00186F5A" w:rsidRPr="008F32E8" w14:paraId="6B1A2340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C369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53. People in this neighborhood generally don't get along with each other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0D87A8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77A13BBC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74BAE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54. People in this neighborhood don't share the same values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AF2EBF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64D1A98A" w14:textId="77777777" w:rsidTr="001B6AD1">
        <w:trPr>
          <w:trHeight w:val="32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F7DA024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 xml:space="preserve">Informal Social Control 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175873B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66884646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1FB6F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57. Children were skipping school and hanging out on a street corner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F7A52A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2FEE7840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DBC0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58. Children were spray-painting graffiti on a local building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8712F1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5DF9A9D0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FAC7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59. Children were showing disrespect to an adult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AC81BA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40DC2BF3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48A78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60. A fight broke out in front of their house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710BBD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0ABFF652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EDE65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 xml:space="preserve">Neighborhood Safety 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F6AFB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60A7C8AC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95E6A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48. I feel safe in this neighborhood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87CBF1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5-1</w:t>
            </w:r>
          </w:p>
        </w:tc>
      </w:tr>
      <w:tr w:rsidR="00186F5A" w:rsidRPr="008F32E8" w14:paraId="512FA64D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A57E9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 xml:space="preserve">Neighborhood Satisfaction 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9B4EED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673E3A62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A766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46. I think this neighborhood is a good place for me to live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21BC36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5-1</w:t>
            </w:r>
          </w:p>
        </w:tc>
      </w:tr>
      <w:tr w:rsidR="00186F5A" w:rsidRPr="008F32E8" w14:paraId="169DFE93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2A87A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52 I would move out of this neighborhood if I could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163938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464C5257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C1017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 xml:space="preserve"> Physical Disorder 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420F29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16930F77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A127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55. There is a lot of loud noise from cars, motorcycles, music, neighbors, or airplanes in my neighborhood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D6554D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23737B98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50D52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56. My neighborhood has a lot of vacant lots or vacant houses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9CB909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17A002C2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2A4C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51. There is heavy car or truck traffic in this neighborhood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B8624E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16B45E1F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69DB2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Low collective efficacy: Average of C.47 to C.60 &gt;= 4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2CB1F8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5461ABF4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B9BBD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Find neighborhood unsafe: C.48 &gt;= 4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25849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03A03AC6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E9BC3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Dissatisfied with neighborhood: Average of C.46 and C.52 &gt;= 4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7A65CD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5FD9550C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B747A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Disorderly neighborhood: Average of C.51, C.55, C.56 &gt;= 4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B04F2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267D0974" w14:textId="77777777" w:rsidTr="001B6AD1">
        <w:trPr>
          <w:trHeight w:val="34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D7D31"/>
            <w:noWrap/>
            <w:vAlign w:val="bottom"/>
            <w:hideMark/>
          </w:tcPr>
          <w:p w14:paraId="2FA08AF2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Low collective efficacy OR unsafe OR dissatisfied OR disorderly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F3ABC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  <w:t> </w:t>
            </w:r>
          </w:p>
        </w:tc>
      </w:tr>
      <w:tr w:rsidR="00186F5A" w:rsidRPr="008F32E8" w14:paraId="53E5A48A" w14:textId="77777777" w:rsidTr="001B6AD1">
        <w:trPr>
          <w:trHeight w:val="46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61BD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Perceived low standing in one's communit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244C9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  <w:t> </w:t>
            </w:r>
          </w:p>
        </w:tc>
      </w:tr>
      <w:tr w:rsidR="00186F5A" w:rsidRPr="008F32E8" w14:paraId="43F2B564" w14:textId="77777777" w:rsidTr="001B6AD1">
        <w:trPr>
          <w:trHeight w:val="32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33F3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80. Where would you place yourself today, on a scale of 1 (lowest) - 10 (highest) standing in your community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63C7BF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3A005896" w14:textId="77777777" w:rsidTr="001B6AD1">
        <w:trPr>
          <w:trHeight w:val="34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D7D31"/>
            <w:noWrap/>
            <w:vAlign w:val="bottom"/>
            <w:hideMark/>
          </w:tcPr>
          <w:p w14:paraId="51259059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C.80 &lt;= 4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1F8A10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3A5344FD" w14:textId="77777777" w:rsidR="00186F5A" w:rsidRDefault="00186F5A" w:rsidP="00186F5A"/>
    <w:tbl>
      <w:tblPr>
        <w:tblW w:w="11868" w:type="dxa"/>
        <w:tblInd w:w="-10" w:type="dxa"/>
        <w:tblLook w:val="04A0" w:firstRow="1" w:lastRow="0" w:firstColumn="1" w:lastColumn="0" w:noHBand="0" w:noVBand="1"/>
      </w:tblPr>
      <w:tblGrid>
        <w:gridCol w:w="10933"/>
        <w:gridCol w:w="935"/>
      </w:tblGrid>
      <w:tr w:rsidR="00186F5A" w:rsidRPr="008F32E8" w14:paraId="30486D64" w14:textId="77777777" w:rsidTr="001B6AD1">
        <w:trPr>
          <w:trHeight w:val="460"/>
        </w:trPr>
        <w:tc>
          <w:tcPr>
            <w:tcW w:w="1093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773A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Global perception of current stress (Perceived stress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CB355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5231FD69" w14:textId="77777777" w:rsidTr="001B6AD1">
        <w:trPr>
          <w:trHeight w:val="28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59960EE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How often (0: Never; 1: Rarely; 2: Sometimes; 3: Often; 4: Very often) in the past 5 years have you felt: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286EDD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585FCB97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78EA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16. That you were unable to control the important things in your life?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D285B1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4</w:t>
            </w:r>
          </w:p>
        </w:tc>
      </w:tr>
      <w:tr w:rsidR="00186F5A" w:rsidRPr="008F32E8" w14:paraId="0F566908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23618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17. Confident about your ability to handle your personal problems?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B2398B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4-0</w:t>
            </w:r>
          </w:p>
        </w:tc>
      </w:tr>
      <w:tr w:rsidR="00186F5A" w:rsidRPr="008F32E8" w14:paraId="03022BB2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82217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18. That things were going your way?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10791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4-0</w:t>
            </w:r>
          </w:p>
        </w:tc>
      </w:tr>
      <w:tr w:rsidR="00186F5A" w:rsidRPr="008F32E8" w14:paraId="29083C98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2FD75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19. That difficulties were piling up so high that you could not overcome them?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D22CA9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4</w:t>
            </w:r>
          </w:p>
        </w:tc>
      </w:tr>
      <w:tr w:rsidR="00186F5A" w:rsidRPr="008F32E8" w14:paraId="21EF2966" w14:textId="77777777" w:rsidTr="001B6AD1">
        <w:trPr>
          <w:trHeight w:val="34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D7D31"/>
            <w:noWrap/>
            <w:hideMark/>
          </w:tcPr>
          <w:p w14:paraId="3C096710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C.16 + C.17 + C.18 + C.19 &gt;= 9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C3B47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  <w:t> </w:t>
            </w:r>
          </w:p>
        </w:tc>
      </w:tr>
      <w:tr w:rsidR="00186F5A" w:rsidRPr="008F32E8" w14:paraId="2D6A0774" w14:textId="77777777" w:rsidTr="001B6AD1">
        <w:trPr>
          <w:trHeight w:val="46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404AB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Caring for a dependent family member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04136C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  <w:t> </w:t>
            </w:r>
          </w:p>
        </w:tc>
      </w:tr>
      <w:tr w:rsidR="00186F5A" w:rsidRPr="008F32E8" w14:paraId="33BEED20" w14:textId="77777777" w:rsidTr="001B6AD1">
        <w:trPr>
          <w:trHeight w:val="64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7ACB24C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 xml:space="preserve">How often in the past 5 years </w:t>
            </w: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br/>
              <w:t>1: Never - 5: Very Frequently - 1: Never; 2: Rarely; 3: Sometimes; 4: Often; 5: Very often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41008D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55CA5D32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BE8A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21. Were you responsible for the care and well</w:t>
            </w:r>
            <w: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-</w:t>
            </w: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being of a parent or any older relative?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E98CC5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043FC3DD" w14:textId="77777777" w:rsidTr="001B6AD1">
        <w:trPr>
          <w:trHeight w:val="32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663C47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22. Were you responsible for a child who needs more medical/health/educational services?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2345F6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5</w:t>
            </w:r>
          </w:p>
        </w:tc>
      </w:tr>
      <w:tr w:rsidR="00186F5A" w:rsidRPr="008F32E8" w14:paraId="003A60E1" w14:textId="77777777" w:rsidTr="001B6AD1">
        <w:trPr>
          <w:trHeight w:val="34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D7D31"/>
            <w:noWrap/>
            <w:hideMark/>
          </w:tcPr>
          <w:p w14:paraId="1D49B26E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lastRenderedPageBreak/>
              <w:t>C.21 in [4, 5] OR C.22 in [4, 5]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4EE1D4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458E2AD9" w14:textId="77777777" w:rsidTr="001B6AD1">
        <w:trPr>
          <w:trHeight w:val="460"/>
        </w:trPr>
        <w:tc>
          <w:tcPr>
            <w:tcW w:w="1093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34990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Experiencing stressful or traumatic life event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4A1180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089961FE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0EAE61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Has any of the following happened during the last 12 months (1: Yes; 0: No)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44C07E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40332865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0F3EF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29. A close family member was very sick and had to go into the hospital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AB0D89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216445F5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8C8D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30. I got separated or divorced from my husband or partner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99B93E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10657DE7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C97F4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31. I moved to a new addres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BE3E3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7A8DEA52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BCA0E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32. My spouse or partner lost his/her job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A34B56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5B8F2FD3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341F4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33. I lost my job even though I wanted to go on working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E5F25A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47D5A90F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A9649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34. I argued with my spouse or partner more than usual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D41FD3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7D59432D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38242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35. My spouse or partner said s/he didn't want me to be pregnant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6907B3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6290F16C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1DCA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36. I had a lot of bills I couldn't pa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4AC5BF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75220BC4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AAF8C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37. I was in a physical fight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7D7C9A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7D7B9EF3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A46BB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38. My spouse or partner had serious legal problem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E83666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5B02DC17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BD74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 xml:space="preserve">C.39. Someone very close to me had a problem with drinking or drugs 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A9B14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6784C002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3C65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40. Someone very close to me died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93A099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37C95621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6EFEE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C.40.a I or a close family member has experienced immigration problem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EF6A2E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0-1</w:t>
            </w:r>
          </w:p>
        </w:tc>
      </w:tr>
      <w:tr w:rsidR="00186F5A" w:rsidRPr="008F32E8" w14:paraId="1BE14AA5" w14:textId="77777777" w:rsidTr="001B6AD1">
        <w:trPr>
          <w:trHeight w:val="34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D7D31"/>
            <w:noWrap/>
            <w:hideMark/>
          </w:tcPr>
          <w:p w14:paraId="41FA0DB9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Sum</w:t>
            </w:r>
            <w: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(C.29 to C.40a) &gt;= 2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0ED54F7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FF0000"/>
                <w:sz w:val="22"/>
                <w:szCs w:val="22"/>
              </w:rPr>
              <w:t> </w:t>
            </w:r>
          </w:p>
        </w:tc>
      </w:tr>
      <w:tr w:rsidR="00186F5A" w:rsidRPr="008F32E8" w14:paraId="47EC5568" w14:textId="77777777" w:rsidTr="001B6AD1">
        <w:trPr>
          <w:trHeight w:val="46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95749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Unplanned pregnanc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965FF6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4AB55405" w14:textId="77777777" w:rsidTr="001B6AD1">
        <w:trPr>
          <w:trHeight w:val="56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954621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i/>
                <w:iCs/>
                <w:color w:val="000000"/>
                <w:sz w:val="22"/>
                <w:szCs w:val="22"/>
              </w:rPr>
              <w:t>1: I didn't want to be pregnant then; 2: I wanted to be pregnant then; 3: I wanted to be pregnant later; 4: I wanted to be pregnant sooner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B0478B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  <w:tr w:rsidR="00186F5A" w:rsidRPr="008F32E8" w14:paraId="31F1C54E" w14:textId="77777777" w:rsidTr="001B6AD1">
        <w:trPr>
          <w:trHeight w:val="300"/>
        </w:trPr>
        <w:tc>
          <w:tcPr>
            <w:tcW w:w="10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52A52" w14:textId="77777777" w:rsidR="00186F5A" w:rsidRPr="008F32E8" w:rsidRDefault="00186F5A" w:rsidP="001B6AD1">
            <w:pPr>
              <w:ind w:firstLineChars="100" w:firstLine="220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B.2. Thinking back to just before you got pregnant, how did you feel about becoming pregnant?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1551D9" w14:textId="77777777" w:rsidR="00186F5A" w:rsidRPr="008F32E8" w:rsidRDefault="00186F5A" w:rsidP="001B6AD1">
            <w:pPr>
              <w:jc w:val="center"/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1-4</w:t>
            </w:r>
          </w:p>
        </w:tc>
      </w:tr>
      <w:tr w:rsidR="00186F5A" w:rsidRPr="008F32E8" w14:paraId="0D71F4BA" w14:textId="77777777" w:rsidTr="001B6AD1">
        <w:trPr>
          <w:trHeight w:val="340"/>
        </w:trPr>
        <w:tc>
          <w:tcPr>
            <w:tcW w:w="109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7D31"/>
            <w:noWrap/>
            <w:hideMark/>
          </w:tcPr>
          <w:p w14:paraId="232B0227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b/>
                <w:bCs/>
                <w:color w:val="000000"/>
                <w:sz w:val="22"/>
                <w:szCs w:val="22"/>
              </w:rPr>
              <w:t>B.2 in [1, 3].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FE4A37" w14:textId="77777777" w:rsidR="00186F5A" w:rsidRPr="008F32E8" w:rsidRDefault="00186F5A" w:rsidP="001B6AD1">
            <w:pPr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</w:pPr>
            <w:r w:rsidRPr="008F32E8">
              <w:rPr>
                <w:rFonts w:ascii="Constantia" w:eastAsia="Times New Roman" w:hAnsi="Constantia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28678D9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F5A"/>
    <w:rsid w:val="001336A4"/>
    <w:rsid w:val="00186F5A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734DD"/>
  <w15:chartTrackingRefBased/>
  <w15:docId w15:val="{A6B0EA7F-1B1D-4790-8E2B-A2A67E034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F5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3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3T04:21:00Z</dcterms:created>
  <dcterms:modified xsi:type="dcterms:W3CDTF">2020-12-03T04:21:00Z</dcterms:modified>
</cp:coreProperties>
</file>